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1A69B" w14:textId="57BDE2E0" w:rsidR="00E00B45" w:rsidRPr="00207C17" w:rsidRDefault="00E00B45" w:rsidP="00E00B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980"/>
        <w:gridCol w:w="1800"/>
        <w:gridCol w:w="1800"/>
      </w:tblGrid>
      <w:tr w:rsidR="00501545" w:rsidRPr="00207C17" w14:paraId="307304D3" w14:textId="77777777" w:rsidTr="00D57C88">
        <w:tc>
          <w:tcPr>
            <w:tcW w:w="3078" w:type="dxa"/>
          </w:tcPr>
          <w:p w14:paraId="4071831E" w14:textId="77777777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DBFE4A6" w14:textId="3538B851" w:rsidR="00FD52D1" w:rsidRPr="00207C17" w:rsidRDefault="00FD52D1" w:rsidP="001D53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ject #1</w:t>
            </w:r>
          </w:p>
        </w:tc>
        <w:tc>
          <w:tcPr>
            <w:tcW w:w="1800" w:type="dxa"/>
          </w:tcPr>
          <w:p w14:paraId="25B38A79" w14:textId="18059B4E" w:rsidR="00FD52D1" w:rsidRPr="00207C17" w:rsidRDefault="00FD52D1" w:rsidP="001D5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ject #2</w:t>
            </w:r>
          </w:p>
        </w:tc>
        <w:tc>
          <w:tcPr>
            <w:tcW w:w="1800" w:type="dxa"/>
          </w:tcPr>
          <w:p w14:paraId="73D41973" w14:textId="35C3906B" w:rsidR="00FD52D1" w:rsidRPr="00207C17" w:rsidRDefault="00FD52D1" w:rsidP="001D5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ject #3</w:t>
            </w:r>
          </w:p>
        </w:tc>
      </w:tr>
      <w:tr w:rsidR="00501545" w:rsidRPr="00207C17" w14:paraId="36F6D0EF" w14:textId="77777777" w:rsidTr="00D57C88">
        <w:tc>
          <w:tcPr>
            <w:tcW w:w="3078" w:type="dxa"/>
          </w:tcPr>
          <w:p w14:paraId="478CEAD8" w14:textId="77777777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0" w:type="dxa"/>
          </w:tcPr>
          <w:p w14:paraId="041A324B" w14:textId="225A5AF6" w:rsidR="00FD52D1" w:rsidRPr="00207C17" w:rsidRDefault="00CE5CBB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00" w:type="dxa"/>
          </w:tcPr>
          <w:p w14:paraId="7C082835" w14:textId="0DCD7628" w:rsidR="00FD52D1" w:rsidRPr="00207C17" w:rsidRDefault="00CE5CBB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00" w:type="dxa"/>
          </w:tcPr>
          <w:p w14:paraId="5FFB6599" w14:textId="7E0AB3B2" w:rsidR="00FD52D1" w:rsidRPr="00207C17" w:rsidRDefault="00CE5CBB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501545" w:rsidRPr="00207C17" w14:paraId="631AA125" w14:textId="77777777" w:rsidTr="00D57C88">
        <w:tc>
          <w:tcPr>
            <w:tcW w:w="3078" w:type="dxa"/>
          </w:tcPr>
          <w:p w14:paraId="35BA39D7" w14:textId="74C4D003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Male</w:t>
            </w:r>
            <w:r w:rsidR="005549CD">
              <w:rPr>
                <w:rFonts w:ascii="Times New Roman" w:hAnsi="Times New Roman" w:cs="Times New Roman"/>
              </w:rPr>
              <w:t>/Female</w:t>
            </w:r>
          </w:p>
        </w:tc>
        <w:tc>
          <w:tcPr>
            <w:tcW w:w="1980" w:type="dxa"/>
          </w:tcPr>
          <w:p w14:paraId="4449BEDA" w14:textId="1A328546" w:rsidR="00FD52D1" w:rsidRPr="00207C17" w:rsidRDefault="005549CD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0" w:type="dxa"/>
          </w:tcPr>
          <w:p w14:paraId="5C2B918D" w14:textId="7F2F7513" w:rsidR="00FD52D1" w:rsidRPr="00207C17" w:rsidRDefault="005549CD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0" w:type="dxa"/>
          </w:tcPr>
          <w:p w14:paraId="0E7BBEB2" w14:textId="7BAC63F8" w:rsidR="00FD52D1" w:rsidRPr="00207C17" w:rsidRDefault="005549CD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501545" w:rsidRPr="00207C17" w14:paraId="25F56941" w14:textId="77777777" w:rsidTr="00D57C88">
        <w:tc>
          <w:tcPr>
            <w:tcW w:w="3078" w:type="dxa"/>
          </w:tcPr>
          <w:p w14:paraId="0FA50533" w14:textId="668F309B" w:rsidR="00FD52D1" w:rsidRPr="00207C17" w:rsidRDefault="00D1752E" w:rsidP="001D5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e</w:t>
            </w:r>
            <w:r w:rsidR="00FD52D1" w:rsidRPr="00207C17"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1980" w:type="dxa"/>
          </w:tcPr>
          <w:p w14:paraId="48C53990" w14:textId="0A620FEC" w:rsidR="00FD52D1" w:rsidRPr="00207C17" w:rsidRDefault="00C83AB2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</w:tcPr>
          <w:p w14:paraId="513E2074" w14:textId="41201E95" w:rsidR="00FD52D1" w:rsidRPr="00207C17" w:rsidRDefault="00C83AB2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</w:tcPr>
          <w:p w14:paraId="576FE57F" w14:textId="370F278C" w:rsidR="00FD52D1" w:rsidRPr="00207C17" w:rsidRDefault="00C83AB2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01545" w:rsidRPr="00207C17" w14:paraId="1623DED2" w14:textId="77777777" w:rsidTr="00D57C88">
        <w:tc>
          <w:tcPr>
            <w:tcW w:w="3078" w:type="dxa"/>
          </w:tcPr>
          <w:p w14:paraId="6C3D6103" w14:textId="7ED47B15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proofErr w:type="spellStart"/>
            <w:r w:rsidRPr="00207C1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eh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</w:t>
            </w:r>
            <w:r w:rsidRPr="00207C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7C17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501545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0" w:type="dxa"/>
          </w:tcPr>
          <w:p w14:paraId="09BFA595" w14:textId="68371021" w:rsidR="00FD52D1" w:rsidRPr="00207C17" w:rsidRDefault="004554A1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00" w:type="dxa"/>
          </w:tcPr>
          <w:p w14:paraId="183FF16A" w14:textId="15F80DEB" w:rsidR="00FD52D1" w:rsidRPr="00207C17" w:rsidRDefault="00D1759F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681D3065" w14:textId="626A32B6" w:rsidR="00FD52D1" w:rsidRPr="00207C17" w:rsidRDefault="004A7283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01545" w:rsidRPr="00207C17" w14:paraId="57FDEC73" w14:textId="77777777" w:rsidTr="00D57C88">
        <w:tc>
          <w:tcPr>
            <w:tcW w:w="3078" w:type="dxa"/>
          </w:tcPr>
          <w:p w14:paraId="32AE5351" w14:textId="77777777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UPDRS Total</w:t>
            </w:r>
          </w:p>
        </w:tc>
        <w:tc>
          <w:tcPr>
            <w:tcW w:w="1980" w:type="dxa"/>
          </w:tcPr>
          <w:p w14:paraId="64BF20AB" w14:textId="27CCE947" w:rsidR="00FD52D1" w:rsidRPr="00207C17" w:rsidRDefault="006B09E4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</w:tcPr>
          <w:p w14:paraId="05B42FB7" w14:textId="77777777" w:rsidR="00FD52D1" w:rsidRDefault="00EE79B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  <w:p w14:paraId="13551C96" w14:textId="0E3624F1" w:rsidR="00EE79B7" w:rsidRPr="00207C17" w:rsidRDefault="00EE79B7" w:rsidP="001D53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3365F83" w14:textId="4096360C" w:rsidR="00FD52D1" w:rsidRPr="00207C17" w:rsidRDefault="00AE0126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501545" w:rsidRPr="00207C17" w14:paraId="0D6C5403" w14:textId="77777777" w:rsidTr="00D57C88">
        <w:tc>
          <w:tcPr>
            <w:tcW w:w="3078" w:type="dxa"/>
          </w:tcPr>
          <w:p w14:paraId="4364CB79" w14:textId="6C972D2F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UPDRS Part I: Mentation, Behavior, and Mood</w:t>
            </w:r>
          </w:p>
        </w:tc>
        <w:tc>
          <w:tcPr>
            <w:tcW w:w="1980" w:type="dxa"/>
          </w:tcPr>
          <w:p w14:paraId="0E0E9FC0" w14:textId="77777777" w:rsidR="00FD52D1" w:rsidRDefault="006F1FBB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CDEB6AE" w14:textId="50AAE983" w:rsidR="006F1FBB" w:rsidRPr="00207C17" w:rsidRDefault="006F1FBB" w:rsidP="001D53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712DCE5" w14:textId="3E861075" w:rsidR="009A71E9" w:rsidRPr="00207C17" w:rsidRDefault="009A71E9" w:rsidP="009A7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7118A81E" w14:textId="77777777" w:rsidR="00FD52D1" w:rsidRDefault="00EE5E4D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9B11310" w14:textId="389B2711" w:rsidR="00EE5E4D" w:rsidRPr="00207C17" w:rsidRDefault="00EE5E4D" w:rsidP="001D53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545" w:rsidRPr="00207C17" w14:paraId="3640E7CB" w14:textId="77777777" w:rsidTr="00D57C88">
        <w:tc>
          <w:tcPr>
            <w:tcW w:w="3078" w:type="dxa"/>
          </w:tcPr>
          <w:p w14:paraId="0FDFBDAD" w14:textId="59F66DD9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UPDRS Part II: Activities of Daily Living</w:t>
            </w:r>
          </w:p>
        </w:tc>
        <w:tc>
          <w:tcPr>
            <w:tcW w:w="1980" w:type="dxa"/>
          </w:tcPr>
          <w:p w14:paraId="157C4D5F" w14:textId="06EBDA7B" w:rsidR="00FD52D1" w:rsidRPr="00207C17" w:rsidRDefault="00B12145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76F3C858" w14:textId="77777777" w:rsidR="00FD52D1" w:rsidRDefault="00B54D08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5CB0FFD7" w14:textId="22849798" w:rsidR="00B54D08" w:rsidRPr="00207C17" w:rsidRDefault="00B54D08" w:rsidP="00B54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D53BC24" w14:textId="5E1DBB57" w:rsidR="00FD52D1" w:rsidRPr="00207C17" w:rsidRDefault="000E7010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01545" w:rsidRPr="00207C17" w14:paraId="537A1B34" w14:textId="77777777" w:rsidTr="00D57C88">
        <w:tc>
          <w:tcPr>
            <w:tcW w:w="3078" w:type="dxa"/>
          </w:tcPr>
          <w:p w14:paraId="730929B0" w14:textId="0159CF09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UPDRS Part III: Motor</w:t>
            </w:r>
          </w:p>
        </w:tc>
        <w:tc>
          <w:tcPr>
            <w:tcW w:w="1980" w:type="dxa"/>
          </w:tcPr>
          <w:p w14:paraId="41914810" w14:textId="3ABC0878" w:rsidR="00FD52D1" w:rsidRPr="00207C17" w:rsidRDefault="00FA1A5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</w:tcPr>
          <w:p w14:paraId="7D8662DA" w14:textId="0E720DB0" w:rsidR="00FD52D1" w:rsidRPr="00207C17" w:rsidRDefault="00FC7886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0" w:type="dxa"/>
          </w:tcPr>
          <w:p w14:paraId="278B4B9E" w14:textId="5F8188CF" w:rsidR="00FD52D1" w:rsidRPr="00207C17" w:rsidRDefault="00FA1A5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501545" w:rsidRPr="00207C17" w14:paraId="51D67206" w14:textId="77777777" w:rsidTr="00D57C88">
        <w:tc>
          <w:tcPr>
            <w:tcW w:w="3078" w:type="dxa"/>
          </w:tcPr>
          <w:p w14:paraId="0E727502" w14:textId="77777777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UPDRS Part IV: Complications of Therapy</w:t>
            </w:r>
          </w:p>
        </w:tc>
        <w:tc>
          <w:tcPr>
            <w:tcW w:w="1980" w:type="dxa"/>
          </w:tcPr>
          <w:p w14:paraId="57FF7C68" w14:textId="1BA7CBC4" w:rsidR="00FD52D1" w:rsidRPr="00207C17" w:rsidRDefault="009761C9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F5481D6" w14:textId="3283CF4B" w:rsidR="00FD52D1" w:rsidRPr="00207C17" w:rsidRDefault="00EE79B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805E9B3" w14:textId="71632613" w:rsidR="00FD52D1" w:rsidRPr="00207C17" w:rsidRDefault="004C1056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01545" w:rsidRPr="00207C17" w14:paraId="72637823" w14:textId="77777777" w:rsidTr="00D57C88">
        <w:tc>
          <w:tcPr>
            <w:tcW w:w="3078" w:type="dxa"/>
          </w:tcPr>
          <w:p w14:paraId="2AE12CA5" w14:textId="77777777" w:rsidR="00FD52D1" w:rsidRPr="00207C17" w:rsidRDefault="00FD52D1" w:rsidP="001D5354">
            <w:pPr>
              <w:rPr>
                <w:rFonts w:ascii="Times New Roman" w:hAnsi="Times New Roman" w:cs="Times New Roman"/>
              </w:rPr>
            </w:pPr>
            <w:r w:rsidRPr="00207C17">
              <w:rPr>
                <w:rFonts w:ascii="Times New Roman" w:hAnsi="Times New Roman" w:cs="Times New Roman"/>
              </w:rPr>
              <w:t>Levodopa equivalent dosage</w:t>
            </w:r>
          </w:p>
        </w:tc>
        <w:tc>
          <w:tcPr>
            <w:tcW w:w="1980" w:type="dxa"/>
          </w:tcPr>
          <w:p w14:paraId="1B7A6EF7" w14:textId="3BA48AFB" w:rsidR="00FD52D1" w:rsidRPr="00207C17" w:rsidRDefault="004F6AA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00" w:type="dxa"/>
          </w:tcPr>
          <w:p w14:paraId="42FFB5F9" w14:textId="32749D85" w:rsidR="00FD52D1" w:rsidRPr="00207C17" w:rsidRDefault="004F6AA7" w:rsidP="001D53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800" w:type="dxa"/>
          </w:tcPr>
          <w:p w14:paraId="66F4ECCB" w14:textId="186BC6C0" w:rsidR="00FD52D1" w:rsidRPr="00207C17" w:rsidRDefault="007211B6" w:rsidP="001D5354">
            <w:pPr>
              <w:jc w:val="center"/>
              <w:rPr>
                <w:rFonts w:ascii="Times New Roman" w:hAnsi="Times New Roman" w:cs="Times New Roman"/>
              </w:rPr>
            </w:pPr>
            <w:r w:rsidRPr="007211B6">
              <w:rPr>
                <w:rFonts w:ascii="Times New Roman" w:hAnsi="Times New Roman" w:cs="Times New Roman"/>
              </w:rPr>
              <w:t>160</w:t>
            </w:r>
          </w:p>
        </w:tc>
      </w:tr>
    </w:tbl>
    <w:p w14:paraId="2AB5A091" w14:textId="77777777" w:rsidR="00AB05B7" w:rsidRDefault="00AB05B7" w:rsidP="00E00B45">
      <w:pPr>
        <w:rPr>
          <w:rFonts w:ascii="Times New Roman" w:hAnsi="Times New Roman" w:cs="Times New Roman"/>
        </w:rPr>
      </w:pPr>
    </w:p>
    <w:p w14:paraId="35ABAC70" w14:textId="7A29468E" w:rsidR="00CC066A" w:rsidRDefault="00C9385A" w:rsidP="00CC066A">
      <w:r>
        <w:rPr>
          <w:rFonts w:ascii="Times New Roman" w:hAnsi="Times New Roman" w:cs="Times New Roman"/>
          <w:b/>
        </w:rPr>
        <w:t>Supplementary t</w:t>
      </w:r>
      <w:r w:rsidR="00AB05B7" w:rsidRPr="00207C17">
        <w:rPr>
          <w:rFonts w:ascii="Times New Roman" w:hAnsi="Times New Roman" w:cs="Times New Roman"/>
          <w:b/>
        </w:rPr>
        <w:t xml:space="preserve">able. </w:t>
      </w:r>
      <w:proofErr w:type="gramStart"/>
      <w:r w:rsidR="00254981">
        <w:rPr>
          <w:rFonts w:ascii="Times New Roman" w:hAnsi="Times New Roman" w:cs="Times New Roman"/>
          <w:b/>
        </w:rPr>
        <w:t>Participants</w:t>
      </w:r>
      <w:r w:rsidR="00B411BB">
        <w:rPr>
          <w:rFonts w:ascii="Times New Roman" w:hAnsi="Times New Roman" w:cs="Times New Roman"/>
          <w:b/>
        </w:rPr>
        <w:t>’</w:t>
      </w:r>
      <w:r w:rsidR="00254981">
        <w:rPr>
          <w:rFonts w:ascii="Times New Roman" w:hAnsi="Times New Roman" w:cs="Times New Roman"/>
          <w:b/>
        </w:rPr>
        <w:t xml:space="preserve"> </w:t>
      </w:r>
      <w:r w:rsidR="00AB05B7" w:rsidRPr="00AB05B7">
        <w:rPr>
          <w:rFonts w:ascii="Times New Roman" w:hAnsi="Times New Roman" w:cs="Times New Roman"/>
          <w:b/>
        </w:rPr>
        <w:t xml:space="preserve">demographics and </w:t>
      </w:r>
      <w:r w:rsidR="00FA1A57">
        <w:rPr>
          <w:rFonts w:ascii="Times New Roman" w:hAnsi="Times New Roman" w:cs="Times New Roman"/>
          <w:b/>
        </w:rPr>
        <w:t xml:space="preserve">baseline </w:t>
      </w:r>
      <w:r w:rsidR="00AB05B7" w:rsidRPr="00AB05B7">
        <w:rPr>
          <w:rFonts w:ascii="Times New Roman" w:hAnsi="Times New Roman" w:cs="Times New Roman"/>
          <w:b/>
        </w:rPr>
        <w:t>characteristics</w:t>
      </w:r>
      <w:r w:rsidR="00AB05B7">
        <w:rPr>
          <w:rFonts w:ascii="Times New Roman" w:hAnsi="Times New Roman" w:cs="Times New Roman"/>
        </w:rPr>
        <w:t>.</w:t>
      </w:r>
      <w:proofErr w:type="gramEnd"/>
      <w:r w:rsidR="00AB05B7">
        <w:rPr>
          <w:rFonts w:ascii="Times New Roman" w:hAnsi="Times New Roman" w:cs="Times New Roman"/>
        </w:rPr>
        <w:t xml:space="preserve"> </w:t>
      </w:r>
      <w:r w:rsidR="005D1E30">
        <w:rPr>
          <w:rFonts w:ascii="Times New Roman" w:hAnsi="Times New Roman" w:cs="Times New Roman"/>
        </w:rPr>
        <w:t>UPDRS: Unified P</w:t>
      </w:r>
      <w:r w:rsidR="00CC066A">
        <w:rPr>
          <w:rFonts w:ascii="Times New Roman" w:hAnsi="Times New Roman" w:cs="Times New Roman"/>
        </w:rPr>
        <w:t>arkinson’s disease rating scale</w:t>
      </w:r>
      <w:r w:rsidR="00876F60">
        <w:rPr>
          <w:rFonts w:ascii="Times New Roman" w:hAnsi="Times New Roman" w:cs="Times New Roman"/>
        </w:rPr>
        <w:t>,</w:t>
      </w:r>
      <w:r w:rsidR="00876F60" w:rsidRPr="00876F60">
        <w:rPr>
          <w:rStyle w:val="None"/>
          <w:rFonts w:ascii="Times New Roman" w:hAnsi="Times New Roman"/>
        </w:rPr>
        <w:t xml:space="preserve"> </w:t>
      </w:r>
      <w:r w:rsidR="00876F60">
        <w:rPr>
          <w:rStyle w:val="None"/>
          <w:rFonts w:ascii="Times New Roman" w:hAnsi="Times New Roman"/>
        </w:rPr>
        <w:t>an overall marker for Parkinson’s disease progression</w:t>
      </w:r>
      <w:bookmarkStart w:id="0" w:name="_GoBack"/>
      <w:bookmarkEnd w:id="0"/>
      <w:r w:rsidR="002114FC">
        <w:rPr>
          <w:rStyle w:val="None"/>
          <w:rFonts w:ascii="Times New Roman" w:hAnsi="Times New Roman"/>
        </w:rPr>
        <w:t xml:space="preserve"> and</w:t>
      </w:r>
      <w:r w:rsidR="00876F60">
        <w:rPr>
          <w:rStyle w:val="None"/>
          <w:rFonts w:ascii="Times New Roman" w:hAnsi="Times New Roman"/>
        </w:rPr>
        <w:t xml:space="preserve"> symptoms severity</w:t>
      </w:r>
      <w:r w:rsidR="00CC066A">
        <w:rPr>
          <w:rFonts w:ascii="Times New Roman" w:hAnsi="Times New Roman" w:cs="Times New Roman"/>
        </w:rPr>
        <w:t>.</w:t>
      </w:r>
    </w:p>
    <w:p w14:paraId="1D83052B" w14:textId="531F292A" w:rsidR="005D1E30" w:rsidRDefault="005D1E30" w:rsidP="004214C3">
      <w:pPr>
        <w:spacing w:line="480" w:lineRule="auto"/>
      </w:pPr>
    </w:p>
    <w:sectPr w:rsidR="005D1E30" w:rsidSect="005D1E30">
      <w:pgSz w:w="12240" w:h="15840"/>
      <w:pgMar w:top="81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B45"/>
    <w:rsid w:val="000E7010"/>
    <w:rsid w:val="00174612"/>
    <w:rsid w:val="001844B5"/>
    <w:rsid w:val="00195828"/>
    <w:rsid w:val="001D5354"/>
    <w:rsid w:val="001F3CCD"/>
    <w:rsid w:val="002114FC"/>
    <w:rsid w:val="00220979"/>
    <w:rsid w:val="00254981"/>
    <w:rsid w:val="002C273E"/>
    <w:rsid w:val="00317FB3"/>
    <w:rsid w:val="00320F88"/>
    <w:rsid w:val="0033108F"/>
    <w:rsid w:val="00386700"/>
    <w:rsid w:val="003970A6"/>
    <w:rsid w:val="003E69D8"/>
    <w:rsid w:val="003F55D0"/>
    <w:rsid w:val="004214C3"/>
    <w:rsid w:val="0043622B"/>
    <w:rsid w:val="004554A1"/>
    <w:rsid w:val="0049459D"/>
    <w:rsid w:val="004A7283"/>
    <w:rsid w:val="004C1056"/>
    <w:rsid w:val="004F6AA7"/>
    <w:rsid w:val="00501545"/>
    <w:rsid w:val="00502C67"/>
    <w:rsid w:val="0054502B"/>
    <w:rsid w:val="005549CD"/>
    <w:rsid w:val="005D1E30"/>
    <w:rsid w:val="006B09E4"/>
    <w:rsid w:val="006B1946"/>
    <w:rsid w:val="006E48A1"/>
    <w:rsid w:val="006F1FBB"/>
    <w:rsid w:val="00702188"/>
    <w:rsid w:val="00704F1B"/>
    <w:rsid w:val="007211B6"/>
    <w:rsid w:val="00791FCF"/>
    <w:rsid w:val="00876F60"/>
    <w:rsid w:val="008C5343"/>
    <w:rsid w:val="008D7C0D"/>
    <w:rsid w:val="009761C9"/>
    <w:rsid w:val="00992030"/>
    <w:rsid w:val="009A71E9"/>
    <w:rsid w:val="009E1992"/>
    <w:rsid w:val="00A37136"/>
    <w:rsid w:val="00AB05B7"/>
    <w:rsid w:val="00AE0126"/>
    <w:rsid w:val="00B11AC0"/>
    <w:rsid w:val="00B12145"/>
    <w:rsid w:val="00B411BB"/>
    <w:rsid w:val="00B54D08"/>
    <w:rsid w:val="00C5264E"/>
    <w:rsid w:val="00C83AB2"/>
    <w:rsid w:val="00C9385A"/>
    <w:rsid w:val="00CC066A"/>
    <w:rsid w:val="00CE5CBB"/>
    <w:rsid w:val="00D051C8"/>
    <w:rsid w:val="00D1752E"/>
    <w:rsid w:val="00D1759F"/>
    <w:rsid w:val="00D57C88"/>
    <w:rsid w:val="00E00B45"/>
    <w:rsid w:val="00E126E1"/>
    <w:rsid w:val="00E12BD3"/>
    <w:rsid w:val="00EB65EC"/>
    <w:rsid w:val="00EE5E4D"/>
    <w:rsid w:val="00EE79B7"/>
    <w:rsid w:val="00F14EC9"/>
    <w:rsid w:val="00FA1A57"/>
    <w:rsid w:val="00FC7886"/>
    <w:rsid w:val="00FD4EFD"/>
    <w:rsid w:val="00FD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B4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2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30"/>
    <w:rPr>
      <w:b/>
      <w:bCs/>
      <w:sz w:val="20"/>
      <w:szCs w:val="20"/>
    </w:rPr>
  </w:style>
  <w:style w:type="character" w:customStyle="1" w:styleId="None">
    <w:name w:val="None"/>
    <w:rsid w:val="00876F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B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2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30"/>
    <w:rPr>
      <w:b/>
      <w:bCs/>
      <w:sz w:val="20"/>
      <w:szCs w:val="20"/>
    </w:rPr>
  </w:style>
  <w:style w:type="character" w:customStyle="1" w:styleId="None">
    <w:name w:val="None"/>
    <w:rsid w:val="00876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BE3B51-81EA-A940-A121-AF47FEA03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iacca</dc:creator>
  <cp:keywords/>
  <dc:description/>
  <cp:lastModifiedBy>Isabelle Buard</cp:lastModifiedBy>
  <cp:revision>2</cp:revision>
  <dcterms:created xsi:type="dcterms:W3CDTF">2019-02-05T18:42:00Z</dcterms:created>
  <dcterms:modified xsi:type="dcterms:W3CDTF">2019-02-05T18:42:00Z</dcterms:modified>
</cp:coreProperties>
</file>